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E9339" w14:textId="77777777" w:rsidR="006B3EAA" w:rsidRDefault="006B3EAA" w:rsidP="006B3EA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9C">
        <w:rPr>
          <w:noProof/>
          <w:lang w:val="en-SG" w:eastAsia="ja-JP"/>
        </w:rPr>
        <w:drawing>
          <wp:inline distT="0" distB="0" distL="0" distR="0" wp14:anchorId="2F74C0D2" wp14:editId="2D161221">
            <wp:extent cx="5760720" cy="5213985"/>
            <wp:effectExtent l="0" t="0" r="0" b="5715"/>
            <wp:docPr id="58" name="Imag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1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2BE83" w14:textId="77777777" w:rsidR="006B3EAA" w:rsidRDefault="006B3EAA" w:rsidP="006B3EA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236208" w14:textId="77777777" w:rsidR="006B3EAA" w:rsidRPr="00622D9C" w:rsidRDefault="006B3EAA" w:rsidP="006B3EA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7200597"/>
      <w:r w:rsidRPr="00622D9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22D9C">
        <w:rPr>
          <w:rFonts w:ascii="Times New Roman" w:hAnsi="Times New Roman" w:cs="Times New Roman"/>
          <w:b/>
          <w:bCs/>
          <w:sz w:val="24"/>
          <w:szCs w:val="24"/>
          <w:lang w:val="en-US"/>
        </w:rPr>
        <w:t>. Similar motif enrichment was observed associated with broad and sharp clusters generated from each set of TSS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22D9C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q</w:t>
      </w:r>
      <w:r w:rsidRPr="00622D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ta</w:t>
      </w:r>
      <w:r w:rsidRPr="00622D9C">
        <w:rPr>
          <w:rFonts w:ascii="Times New Roman" w:hAnsi="Times New Roman" w:cs="Times New Roman"/>
          <w:sz w:val="24"/>
          <w:szCs w:val="24"/>
          <w:lang w:val="en-US"/>
        </w:rPr>
        <w:t xml:space="preserve">. Enrichments and positions relative to the major position within the TSS cluster of 6 detected motifs within the TL sequence. </w:t>
      </w:r>
    </w:p>
    <w:bookmarkEnd w:id="0"/>
    <w:p w14:paraId="311CCAE7" w14:textId="77777777" w:rsidR="00D91B2A" w:rsidRPr="006B3EAA" w:rsidRDefault="00D91B2A">
      <w:pPr>
        <w:rPr>
          <w:lang w:val="en-US"/>
        </w:rPr>
      </w:pPr>
    </w:p>
    <w:sectPr w:rsidR="00D91B2A" w:rsidRPr="006B3E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EAA"/>
    <w:rsid w:val="006B3EAA"/>
    <w:rsid w:val="00885E3F"/>
    <w:rsid w:val="00D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9886E"/>
  <w15:chartTrackingRefBased/>
  <w15:docId w15:val="{942D8597-4B12-4CCF-86AD-468DAC4BF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EAA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B3E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B3E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B3E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B3E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B3E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B3E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B3E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B3E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B3E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B3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B3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B3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B3EA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B3EA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B3EA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B3EA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B3EA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B3EA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B3E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B3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B3E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B3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B3E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B3EA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B3EA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B3EA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B3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B3EA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B3E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3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m JANBON</dc:creator>
  <cp:keywords/>
  <dc:description/>
  <cp:lastModifiedBy>Guilhem JANBON</cp:lastModifiedBy>
  <cp:revision>1</cp:revision>
  <dcterms:created xsi:type="dcterms:W3CDTF">2024-07-01T11:51:00Z</dcterms:created>
  <dcterms:modified xsi:type="dcterms:W3CDTF">2024-07-01T11:52:00Z</dcterms:modified>
</cp:coreProperties>
</file>